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502"/>
        <w:tblW w:w="138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1416"/>
        <w:gridCol w:w="427"/>
        <w:gridCol w:w="2410"/>
        <w:gridCol w:w="992"/>
        <w:gridCol w:w="425"/>
        <w:gridCol w:w="142"/>
        <w:gridCol w:w="1701"/>
        <w:gridCol w:w="2268"/>
        <w:gridCol w:w="142"/>
        <w:gridCol w:w="1134"/>
      </w:tblGrid>
      <w:tr w:rsidR="000C7B13" w:rsidRPr="00634135" w14:paraId="7EC61990" w14:textId="77777777" w:rsidTr="008760F6">
        <w:trPr>
          <w:trHeight w:val="280"/>
        </w:trPr>
        <w:tc>
          <w:tcPr>
            <w:tcW w:w="13892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51842C4" w14:textId="01A4839B" w:rsidR="000C7B13" w:rsidRPr="00634135" w:rsidRDefault="000C7B13" w:rsidP="008760F6">
            <w:pPr>
              <w:rPr>
                <w:rFonts w:ascii="Arial" w:eastAsia="微软雅黑" w:hAnsi="Arial" w:cs="Arial"/>
                <w:sz w:val="18"/>
                <w:szCs w:val="18"/>
              </w:rPr>
            </w:pPr>
            <w:bookmarkStart w:id="0" w:name="_Hlk51666589"/>
            <w:r w:rsidRPr="00634135">
              <w:rPr>
                <w:rFonts w:ascii="Arial" w:eastAsia="微软雅黑" w:hAnsi="Arial" w:cs="Arial"/>
                <w:b/>
                <w:bCs/>
                <w:sz w:val="18"/>
                <w:szCs w:val="18"/>
              </w:rPr>
              <w:t xml:space="preserve">Table </w:t>
            </w:r>
            <w:r w:rsidR="0067240A">
              <w:rPr>
                <w:rFonts w:ascii="Arial" w:eastAsia="微软雅黑" w:hAnsi="Arial" w:cs="Arial" w:hint="eastAsia"/>
                <w:b/>
                <w:bCs/>
                <w:sz w:val="18"/>
                <w:szCs w:val="18"/>
              </w:rPr>
              <w:t>S</w:t>
            </w:r>
            <w:r w:rsidR="0067240A">
              <w:rPr>
                <w:rFonts w:ascii="Arial" w:eastAsia="微软雅黑" w:hAnsi="Arial" w:cs="Arial"/>
                <w:b/>
                <w:bCs/>
                <w:sz w:val="18"/>
                <w:szCs w:val="18"/>
              </w:rPr>
              <w:t>2</w:t>
            </w:r>
            <w:r w:rsidRPr="00634135">
              <w:rPr>
                <w:rFonts w:ascii="Arial" w:eastAsia="微软雅黑" w:hAnsi="Arial" w:cs="Arial"/>
                <w:b/>
                <w:bCs/>
                <w:sz w:val="18"/>
                <w:szCs w:val="18"/>
              </w:rPr>
              <w:t>.</w:t>
            </w:r>
            <w:r w:rsidRPr="00634135">
              <w:rPr>
                <w:rFonts w:ascii="Arial" w:eastAsia="微软雅黑" w:hAnsi="Arial" w:cs="Arial"/>
                <w:sz w:val="18"/>
                <w:szCs w:val="18"/>
              </w:rPr>
              <w:t xml:space="preserve"> Human subject characteristics of the training set and validation set</w:t>
            </w:r>
            <w:bookmarkEnd w:id="0"/>
            <w:r w:rsidR="00E821C4" w:rsidRPr="00634135">
              <w:rPr>
                <w:rFonts w:ascii="Arial" w:eastAsia="微软雅黑" w:hAnsi="Arial" w:cs="Arial"/>
                <w:sz w:val="18"/>
                <w:szCs w:val="18"/>
              </w:rPr>
              <w:t xml:space="preserve"> </w:t>
            </w:r>
            <w:r w:rsidR="00E821C4" w:rsidRPr="00634135">
              <w:rPr>
                <w:rFonts w:ascii="Arial" w:eastAsia="微软雅黑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5106D5" w:rsidRPr="00634135" w14:paraId="027F2220" w14:textId="77777777" w:rsidTr="008760F6">
        <w:trPr>
          <w:trHeight w:val="280"/>
        </w:trPr>
        <w:tc>
          <w:tcPr>
            <w:tcW w:w="2835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D67F98" w14:textId="7062FCE9" w:rsidR="005106D5" w:rsidRPr="00634135" w:rsidRDefault="00D814F3" w:rsidP="008760F6">
            <w:pPr>
              <w:widowControl/>
              <w:jc w:val="left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bookmarkStart w:id="1" w:name="_Hlk43389816"/>
            <w:r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5245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9BF57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Training set</w:t>
            </w:r>
          </w:p>
        </w:tc>
        <w:tc>
          <w:tcPr>
            <w:tcW w:w="567" w:type="dxa"/>
            <w:gridSpan w:val="2"/>
            <w:tcBorders>
              <w:left w:val="nil"/>
              <w:bottom w:val="nil"/>
              <w:right w:val="nil"/>
            </w:tcBorders>
          </w:tcPr>
          <w:p w14:paraId="5C5E2D44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45" w:type="dxa"/>
            <w:gridSpan w:val="4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FB808B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Validation set</w:t>
            </w:r>
          </w:p>
        </w:tc>
      </w:tr>
      <w:tr w:rsidR="00D7223C" w:rsidRPr="00634135" w14:paraId="12DC4299" w14:textId="77777777" w:rsidTr="008760F6">
        <w:trPr>
          <w:trHeight w:val="313"/>
        </w:trPr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4CDFFE" w14:textId="77777777" w:rsidR="005106D5" w:rsidRPr="00634135" w:rsidRDefault="005106D5" w:rsidP="008760F6">
            <w:pPr>
              <w:widowControl/>
              <w:jc w:val="left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A0039" w14:textId="3314432A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Controls</w:t>
            </w:r>
            <w:r w:rsidR="00B664F8"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n = 1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7593B" w14:textId="37320CD4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Heroin group</w:t>
            </w:r>
            <w:r w:rsidR="00B664F8"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n = 15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971410" w14:textId="77777777" w:rsidR="005106D5" w:rsidRPr="00634135" w:rsidRDefault="005106D5" w:rsidP="008760F6">
            <w:pPr>
              <w:widowControl/>
              <w:ind w:right="440"/>
              <w:jc w:val="right"/>
              <w:rPr>
                <w:rFonts w:ascii="Arial" w:eastAsia="微软雅黑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-</w:t>
            </w:r>
            <w:r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9654F" w14:textId="2D0D0B18" w:rsidR="005106D5" w:rsidRPr="00634135" w:rsidRDefault="005106D5" w:rsidP="008760F6">
            <w:pPr>
              <w:widowControl/>
              <w:jc w:val="left"/>
              <w:rPr>
                <w:rFonts w:ascii="Arial" w:eastAsia="微软雅黑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Controls</w:t>
            </w:r>
            <w:r w:rsidR="00B664F8"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n = 31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2B046" w14:textId="2DD3D605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Heroin group</w:t>
            </w:r>
            <w:r w:rsidR="00B664F8"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(n = 4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163BE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P-</w:t>
            </w:r>
            <w:r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5106D5" w:rsidRPr="00634135" w14:paraId="6B8B448A" w14:textId="77777777" w:rsidTr="008760F6">
        <w:trPr>
          <w:trHeight w:val="28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CD045" w14:textId="77777777" w:rsidR="005106D5" w:rsidRPr="00634135" w:rsidRDefault="005106D5" w:rsidP="008760F6">
            <w:pPr>
              <w:widowControl/>
              <w:jc w:val="left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Age, years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B43E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32. 9± 6.7</w:t>
            </w:r>
          </w:p>
        </w:tc>
        <w:tc>
          <w:tcPr>
            <w:tcW w:w="28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58BCF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33.4 ± 6.4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6382" w14:textId="4E28C718" w:rsidR="005106D5" w:rsidRPr="00634135" w:rsidRDefault="005106D5" w:rsidP="00D1228C">
            <w:pPr>
              <w:widowControl/>
              <w:ind w:firstLineChars="100" w:firstLine="180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.454</w:t>
            </w:r>
            <w:r w:rsidR="00120302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4DDC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35.7 ± 6.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EF6BE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36.3 ± 6.4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CC0C0" w14:textId="2DD5E162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.678</w:t>
            </w:r>
            <w:r w:rsidR="00120302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5106D5" w:rsidRPr="00634135" w14:paraId="2A79E850" w14:textId="77777777" w:rsidTr="008760F6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14436" w14:textId="77777777" w:rsidR="005106D5" w:rsidRPr="00634135" w:rsidRDefault="005106D5" w:rsidP="008760F6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Sex: male no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2C2FA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5 (100)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ED83A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5 (10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9CFA8" w14:textId="50F46B3C" w:rsidR="005106D5" w:rsidRPr="00634135" w:rsidRDefault="005106D5" w:rsidP="00D1228C">
            <w:pPr>
              <w:widowControl/>
              <w:ind w:firstLineChars="200" w:firstLine="360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120302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4EC8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31 (1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AEDC0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42 (10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C735" w14:textId="07F0DC60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</w:t>
            </w:r>
            <w:r w:rsidR="00120302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:vertAlign w:val="superscript"/>
              </w:rPr>
              <w:t>d</w:t>
            </w:r>
          </w:p>
        </w:tc>
      </w:tr>
      <w:tr w:rsidR="005106D5" w:rsidRPr="00634135" w14:paraId="0276FE2F" w14:textId="77777777" w:rsidTr="003F454F">
        <w:trPr>
          <w:trHeight w:val="36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21D21769" w14:textId="77777777" w:rsidR="005106D5" w:rsidRPr="00634135" w:rsidRDefault="005106D5" w:rsidP="008760F6">
            <w:pPr>
              <w:widowControl/>
              <w:jc w:val="left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Marital status, no (%)</w:t>
            </w:r>
          </w:p>
        </w:tc>
        <w:tc>
          <w:tcPr>
            <w:tcW w:w="1105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13D8E287" w14:textId="2621C989" w:rsidR="005106D5" w:rsidRPr="00634135" w:rsidRDefault="003F4F45" w:rsidP="008760F6">
            <w:pPr>
              <w:widowControl/>
              <w:ind w:right="110"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                                           </w:t>
            </w:r>
            <w:r w:rsidR="00CD2E71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 </w:t>
            </w:r>
            <w:r w:rsidR="00D1228C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   </w:t>
            </w:r>
            <w:r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 </w:t>
            </w:r>
            <w:r w:rsidR="00CD2E71">
              <w:rPr>
                <w:rFonts w:ascii="Arial" w:eastAsia="微软雅黑" w:hAnsi="Arial" w:cs="Arial"/>
                <w:kern w:val="0"/>
                <w:sz w:val="18"/>
                <w:szCs w:val="18"/>
              </w:rPr>
              <w:t>0.500</w:t>
            </w:r>
            <w:r w:rsidR="00120302">
              <w:rPr>
                <w:rFonts w:ascii="Arial" w:eastAsia="微软雅黑" w:hAnsi="Arial" w:cs="Arial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                                                      </w:t>
            </w:r>
            <w:r w:rsidR="00D1228C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   </w:t>
            </w:r>
            <w:r w:rsidRPr="003F4F45">
              <w:rPr>
                <w:rFonts w:ascii="Arial" w:eastAsia="微软雅黑" w:hAnsi="Arial" w:cs="Arial"/>
                <w:kern w:val="0"/>
                <w:sz w:val="18"/>
                <w:szCs w:val="18"/>
              </w:rPr>
              <w:t>0.0</w:t>
            </w:r>
            <w:r w:rsidR="00CD2E71">
              <w:rPr>
                <w:rFonts w:ascii="Arial" w:eastAsia="微软雅黑" w:hAnsi="Arial" w:cs="Arial"/>
                <w:kern w:val="0"/>
                <w:sz w:val="18"/>
                <w:szCs w:val="18"/>
              </w:rPr>
              <w:t>01</w:t>
            </w:r>
            <w:r w:rsidR="00120302">
              <w:rPr>
                <w:rFonts w:ascii="Arial" w:eastAsia="微软雅黑" w:hAnsi="Arial" w:cs="Arial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5106D5" w:rsidRPr="00634135" w14:paraId="2BE2B43F" w14:textId="77777777" w:rsidTr="008760F6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1F9D6" w14:textId="77777777" w:rsidR="005106D5" w:rsidRPr="00634135" w:rsidRDefault="005106D5" w:rsidP="008760F6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Marri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A5964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2 (80.0)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2938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1 (73.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25A8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6F7A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31 (1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C862C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29 </w:t>
            </w: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(69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FA35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</w:p>
        </w:tc>
      </w:tr>
      <w:tr w:rsidR="005106D5" w:rsidRPr="00634135" w14:paraId="2995300C" w14:textId="77777777" w:rsidTr="008760F6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9AB6E" w14:textId="77777777" w:rsidR="005106D5" w:rsidRPr="00634135" w:rsidRDefault="005106D5" w:rsidP="008760F6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Singl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26CEE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3 (20.0)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9DBB9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4 (26.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2C50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3C651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BCF51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10 </w:t>
            </w: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(23.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D319D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</w:p>
        </w:tc>
      </w:tr>
      <w:tr w:rsidR="005106D5" w:rsidRPr="00634135" w14:paraId="48F7A670" w14:textId="77777777" w:rsidTr="008760F6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1184C" w14:textId="77777777" w:rsidR="005106D5" w:rsidRPr="00634135" w:rsidRDefault="005106D5" w:rsidP="008760F6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Divorced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DF094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336DB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bookmarkStart w:id="2" w:name="OLE_LINK2"/>
            <w:bookmarkStart w:id="3" w:name="OLE_LINK3"/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  <w:bookmarkEnd w:id="2"/>
            <w:bookmarkEnd w:id="3"/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C4847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81AB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4479A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3 </w:t>
            </w: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(7.2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BA78E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</w:p>
        </w:tc>
      </w:tr>
      <w:tr w:rsidR="00C17C79" w:rsidRPr="00634135" w14:paraId="532FD0E4" w14:textId="3A51031A" w:rsidTr="003F454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5FB8E4D6" w14:textId="77777777" w:rsidR="00C17C79" w:rsidRPr="00634135" w:rsidRDefault="00C17C79" w:rsidP="008760F6">
            <w:pPr>
              <w:widowControl/>
              <w:jc w:val="left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Educational degree</w:t>
            </w:r>
            <w:bookmarkStart w:id="4" w:name="OLE_LINK1"/>
            <w:r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, no (%)</w:t>
            </w:r>
            <w:bookmarkEnd w:id="4"/>
          </w:p>
        </w:tc>
        <w:tc>
          <w:tcPr>
            <w:tcW w:w="1105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50F0BD7B" w14:textId="76527C2A" w:rsidR="00C17C79" w:rsidRPr="00F8257B" w:rsidRDefault="00F8257B" w:rsidP="00D1228C">
            <w:pPr>
              <w:widowControl/>
              <w:tabs>
                <w:tab w:val="left" w:pos="4425"/>
                <w:tab w:val="right" w:pos="10841"/>
              </w:tabs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ab/>
            </w:r>
            <w:r w:rsidRPr="00F8257B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.002</w:t>
            </w:r>
            <w:r w:rsidR="00120302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  <w:r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 xml:space="preserve">                                               </w:t>
            </w:r>
            <w:r w:rsidR="00D1228C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 xml:space="preserve">   </w:t>
            </w:r>
            <w:r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 xml:space="preserve">       </w:t>
            </w:r>
            <w:r w:rsidR="00385589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.000</w:t>
            </w:r>
            <w:r w:rsidR="00120302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5106D5" w:rsidRPr="00634135" w14:paraId="189EBE53" w14:textId="77777777" w:rsidTr="008760F6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D8AED" w14:textId="77777777" w:rsidR="005106D5" w:rsidRPr="00634135" w:rsidRDefault="005106D5" w:rsidP="008760F6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Elementary Schoo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7869B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C05A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0094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1D55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3 (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318C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2 </w:t>
            </w: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(4.8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1C8BC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</w:p>
        </w:tc>
      </w:tr>
      <w:tr w:rsidR="005106D5" w:rsidRPr="00634135" w14:paraId="2250B4C5" w14:textId="77777777" w:rsidTr="008760F6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2A74" w14:textId="77777777" w:rsidR="005106D5" w:rsidRPr="00634135" w:rsidRDefault="005106D5" w:rsidP="008760F6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Junior High School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175BC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2 (13.3)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A615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1 (73.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645FA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5334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3 (9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F9B07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35 </w:t>
            </w: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(83.3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B2AAB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</w:p>
        </w:tc>
      </w:tr>
      <w:tr w:rsidR="005106D5" w:rsidRPr="00634135" w14:paraId="211B3D6B" w14:textId="77777777" w:rsidTr="008760F6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3AA75" w14:textId="77777777" w:rsidR="005106D5" w:rsidRPr="00634135" w:rsidRDefault="005106D5" w:rsidP="008760F6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 xml:space="preserve">Senior High School 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F0986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5 (33.3)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D03F0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3 (2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CF91D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D88BA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2 (6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33471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5 </w:t>
            </w: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(11.9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FAA0B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</w:p>
        </w:tc>
      </w:tr>
      <w:tr w:rsidR="005106D5" w:rsidRPr="00634135" w14:paraId="6FBE85C1" w14:textId="77777777" w:rsidTr="008760F6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FE80C" w14:textId="77777777" w:rsidR="005106D5" w:rsidRPr="00634135" w:rsidRDefault="005106D5" w:rsidP="008760F6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College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5D459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8 (53.4)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38D1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 (6.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085A3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3A4A4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23 (74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00D07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0 </w:t>
            </w: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(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0C3A5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</w:p>
        </w:tc>
      </w:tr>
      <w:tr w:rsidR="00C17C79" w:rsidRPr="00634135" w14:paraId="4D68F4B1" w14:textId="46691D3D" w:rsidTr="003F454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7B1E1DC4" w14:textId="77777777" w:rsidR="00C17C79" w:rsidRPr="00634135" w:rsidRDefault="00C17C79" w:rsidP="008760F6">
            <w:pPr>
              <w:widowControl/>
              <w:jc w:val="left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Drug use history</w:t>
            </w:r>
          </w:p>
        </w:tc>
        <w:tc>
          <w:tcPr>
            <w:tcW w:w="1105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49937B3C" w14:textId="77777777" w:rsidR="00C17C79" w:rsidRPr="00634135" w:rsidRDefault="00C17C79" w:rsidP="008760F6">
            <w:pPr>
              <w:widowControl/>
              <w:jc w:val="left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106D5" w:rsidRPr="00634135" w14:paraId="6BD79198" w14:textId="77777777" w:rsidTr="008760F6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01A51" w14:textId="77777777" w:rsidR="005106D5" w:rsidRPr="00634135" w:rsidRDefault="005106D5" w:rsidP="008760F6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Onset age of drug use (years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E8479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D0C7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25.6 ± 7.1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2C52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B314F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non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96A4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25.7 ± 7.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2DD7C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06D5" w:rsidRPr="00634135" w14:paraId="57FE1D4E" w14:textId="77777777" w:rsidTr="008760F6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97339" w14:textId="77777777" w:rsidR="005106D5" w:rsidRPr="00634135" w:rsidRDefault="005106D5" w:rsidP="008760F6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Drug use time (years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63570" w14:textId="0E4FFF5E" w:rsidR="005106D5" w:rsidRPr="00634135" w:rsidRDefault="001546B9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DA76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7.8 ± 6.2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5B35E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ED01A" w14:textId="3BD3474D" w:rsidR="005106D5" w:rsidRPr="00634135" w:rsidRDefault="001546B9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23CB4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0.1 ± 6.7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9543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06D5" w:rsidRPr="00634135" w14:paraId="2A438FFF" w14:textId="77777777" w:rsidTr="008760F6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71DBD" w14:textId="77777777" w:rsidR="005106D5" w:rsidRPr="00634135" w:rsidRDefault="005106D5" w:rsidP="008760F6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Drug use dosages per d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CC4C8" w14:textId="33E4321D" w:rsidR="005106D5" w:rsidRPr="00634135" w:rsidRDefault="001546B9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26CB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.90 ± 0.75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AF039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7035" w14:textId="759B124E" w:rsidR="005106D5" w:rsidRPr="00634135" w:rsidRDefault="001546B9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36F41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0.75 </w:t>
            </w: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± 0.45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FEDD3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06D5" w:rsidRPr="00634135" w14:paraId="3D3DE39E" w14:textId="77777777" w:rsidTr="008760F6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E307" w14:textId="77777777" w:rsidR="005106D5" w:rsidRPr="00634135" w:rsidRDefault="005106D5" w:rsidP="008760F6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Times of drug using per day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88FD" w14:textId="1D813988" w:rsidR="005106D5" w:rsidRPr="00634135" w:rsidRDefault="001546B9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D3F16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2.73 ± 0.96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9D50F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5E6A" w14:textId="757EC0D9" w:rsidR="005106D5" w:rsidRPr="00634135" w:rsidRDefault="001546B9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5EAAB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3.0 </w:t>
            </w: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± 1.00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853A6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17C79" w:rsidRPr="00634135" w14:paraId="3A39CD58" w14:textId="77777777" w:rsidTr="003F454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2A35A389" w14:textId="62071B10" w:rsidR="00C2130D" w:rsidRPr="00634135" w:rsidRDefault="00C2130D" w:rsidP="008760F6">
            <w:pPr>
              <w:widowControl/>
              <w:jc w:val="left"/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Smoking </w:t>
            </w:r>
            <w:r w:rsidR="0006339A"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status, no (%)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66CF880C" w14:textId="77777777" w:rsidR="00C2130D" w:rsidRPr="00634135" w:rsidRDefault="00C2130D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2A326ED" w14:textId="77777777" w:rsidR="00C2130D" w:rsidRPr="00634135" w:rsidRDefault="00C2130D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08192186" w14:textId="1D9526FF" w:rsidR="00C2130D" w:rsidRPr="00634135" w:rsidRDefault="00D63E5C" w:rsidP="00CD6018">
            <w:pPr>
              <w:widowControl/>
              <w:ind w:firstLineChars="100" w:firstLine="180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D63E5C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.008</w:t>
            </w:r>
            <w:r w:rsidR="00120302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4727D9D6" w14:textId="77777777" w:rsidR="00C2130D" w:rsidRPr="00634135" w:rsidRDefault="00C2130D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EDCBD82" w14:textId="77777777" w:rsidR="00C2130D" w:rsidRPr="00634135" w:rsidRDefault="00C2130D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</w:tcPr>
          <w:p w14:paraId="555F0B1A" w14:textId="4009F8F4" w:rsidR="00C2130D" w:rsidRPr="00634135" w:rsidRDefault="00D1228C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="00D63E5C">
              <w:rPr>
                <w:rFonts w:ascii="Arial" w:eastAsia="微软雅黑" w:hAnsi="Arial" w:cs="Arial" w:hint="eastAsia"/>
                <w:color w:val="000000"/>
                <w:kern w:val="0"/>
                <w:sz w:val="18"/>
                <w:szCs w:val="18"/>
              </w:rPr>
              <w:t>0</w:t>
            </w:r>
            <w:r w:rsidR="00D63E5C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.000</w:t>
            </w:r>
            <w:r w:rsidR="00120302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  <w:vertAlign w:val="superscript"/>
              </w:rPr>
              <w:t>c</w:t>
            </w:r>
          </w:p>
        </w:tc>
      </w:tr>
      <w:tr w:rsidR="0006339A" w:rsidRPr="00634135" w14:paraId="5983122F" w14:textId="77777777" w:rsidTr="008760F6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0C441" w14:textId="190A9760" w:rsidR="0006339A" w:rsidRPr="00634135" w:rsidRDefault="0006339A" w:rsidP="008760F6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Current smok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5C191" w14:textId="2E0F2235" w:rsidR="0006339A" w:rsidRPr="00634135" w:rsidRDefault="00B774C3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9</w:t>
            </w:r>
            <w:r w:rsidR="00986214"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 xml:space="preserve"> (60.0)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F83E2" w14:textId="1C95A851" w:rsidR="0006339A" w:rsidRPr="00634135" w:rsidRDefault="000360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5</w:t>
            </w:r>
            <w:r w:rsidR="001546B9"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 xml:space="preserve"> (10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35562" w14:textId="77777777" w:rsidR="0006339A" w:rsidRPr="00634135" w:rsidRDefault="0006339A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F7A1B" w14:textId="74DE7D63" w:rsidR="0006339A" w:rsidRPr="00634135" w:rsidRDefault="000360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986214"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2</w:t>
            </w:r>
            <w:r w:rsidR="001546B9"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 xml:space="preserve"> (7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BC07B2" w14:textId="0005FB1F" w:rsidR="0006339A" w:rsidRPr="00634135" w:rsidRDefault="000360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kern w:val="0"/>
                <w:sz w:val="18"/>
                <w:szCs w:val="18"/>
              </w:rPr>
              <w:t>42</w:t>
            </w:r>
            <w:r w:rsidR="001546B9" w:rsidRPr="00634135">
              <w:rPr>
                <w:rFonts w:ascii="Arial" w:eastAsia="微软雅黑" w:hAnsi="Arial" w:cs="Arial"/>
                <w:kern w:val="0"/>
                <w:sz w:val="18"/>
                <w:szCs w:val="18"/>
              </w:rPr>
              <w:t xml:space="preserve"> (10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FFFBF" w14:textId="77777777" w:rsidR="0006339A" w:rsidRPr="00634135" w:rsidRDefault="0006339A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06339A" w:rsidRPr="00634135" w14:paraId="6ABDDB14" w14:textId="77777777" w:rsidTr="008760F6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CCD89" w14:textId="63D538A6" w:rsidR="0006339A" w:rsidRPr="00634135" w:rsidRDefault="0006339A" w:rsidP="008760F6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Non-smok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605D7" w14:textId="5FD4F12D" w:rsidR="0006339A" w:rsidRPr="00634135" w:rsidRDefault="00B774C3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6</w:t>
            </w:r>
            <w:r w:rsidR="00986214"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 xml:space="preserve"> (40.0)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AF9B8" w14:textId="41C30C5E" w:rsidR="0006339A" w:rsidRPr="00634135" w:rsidRDefault="001546B9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B0846" w14:textId="77777777" w:rsidR="0006339A" w:rsidRPr="00634135" w:rsidRDefault="0006339A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925CB" w14:textId="342E6870" w:rsidR="0006339A" w:rsidRPr="00634135" w:rsidRDefault="00B774C3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9</w:t>
            </w:r>
            <w:r w:rsidR="001546B9"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 xml:space="preserve"> (29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BB7B5" w14:textId="2C7C8E6D" w:rsidR="0006339A" w:rsidRPr="00634135" w:rsidRDefault="001546B9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3883A" w14:textId="77777777" w:rsidR="0006339A" w:rsidRPr="00634135" w:rsidRDefault="0006339A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B774C3" w:rsidRPr="00634135" w14:paraId="74E8494E" w14:textId="77777777" w:rsidTr="008760F6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D7D39" w14:textId="34BFFB29" w:rsidR="00B774C3" w:rsidRPr="00634135" w:rsidRDefault="00B774C3" w:rsidP="008760F6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Past-smoker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9C501" w14:textId="6740C890" w:rsidR="00B774C3" w:rsidRPr="00634135" w:rsidRDefault="00B774C3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</w:t>
            </w:r>
            <w:r w:rsidR="001546B9"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79446" w14:textId="041D93EF" w:rsidR="00B774C3" w:rsidRPr="00634135" w:rsidRDefault="001546B9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2443" w14:textId="77777777" w:rsidR="00B774C3" w:rsidRPr="00634135" w:rsidRDefault="00B774C3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BE839" w14:textId="3E812E5D" w:rsidR="00B774C3" w:rsidRPr="00634135" w:rsidRDefault="001546B9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889EE" w14:textId="11F574C3" w:rsidR="00B774C3" w:rsidRPr="00634135" w:rsidRDefault="001546B9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04447" w14:textId="77777777" w:rsidR="00B774C3" w:rsidRPr="00634135" w:rsidRDefault="00B774C3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C17C79" w:rsidRPr="00634135" w14:paraId="05514A52" w14:textId="07F66097" w:rsidTr="003F454F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0A51F5D9" w14:textId="77777777" w:rsidR="00C17C79" w:rsidRPr="00634135" w:rsidRDefault="00C17C79" w:rsidP="008760F6">
            <w:pPr>
              <w:widowControl/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  <w:t>Drug manner, no (%)</w:t>
            </w:r>
          </w:p>
        </w:tc>
        <w:tc>
          <w:tcPr>
            <w:tcW w:w="1105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D5DCE4" w:themeFill="text2" w:themeFillTint="33"/>
          </w:tcPr>
          <w:p w14:paraId="11E43861" w14:textId="77777777" w:rsidR="00C17C79" w:rsidRPr="00634135" w:rsidRDefault="00C17C79" w:rsidP="008760F6">
            <w:pPr>
              <w:widowControl/>
              <w:rPr>
                <w:rFonts w:ascii="Arial" w:eastAsia="微软雅黑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5106D5" w:rsidRPr="00634135" w14:paraId="66513B37" w14:textId="77777777" w:rsidTr="008760F6">
        <w:trPr>
          <w:trHeight w:val="28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CE004" w14:textId="77777777" w:rsidR="005106D5" w:rsidRPr="00634135" w:rsidRDefault="005106D5" w:rsidP="008760F6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Injection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C416" w14:textId="3740E77D" w:rsidR="005106D5" w:rsidRPr="00634135" w:rsidRDefault="001546B9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1302C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10 (66.7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1D9F5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35AE8" w14:textId="0F2C9F32" w:rsidR="005106D5" w:rsidRPr="00634135" w:rsidRDefault="001546B9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3407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kern w:val="0"/>
                <w:sz w:val="18"/>
                <w:szCs w:val="18"/>
              </w:rPr>
              <w:t>29 (69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F976E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  <w:tr w:rsidR="005106D5" w:rsidRPr="00634135" w14:paraId="4CFD333F" w14:textId="77777777" w:rsidTr="008760F6">
        <w:trPr>
          <w:trHeight w:val="31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9882B" w14:textId="77777777" w:rsidR="005106D5" w:rsidRPr="00634135" w:rsidRDefault="005106D5" w:rsidP="008760F6">
            <w:pPr>
              <w:widowControl/>
              <w:jc w:val="left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Smoking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C9B5A2" w14:textId="77777777" w:rsidR="005106D5" w:rsidRPr="00634135" w:rsidRDefault="001546B9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8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49E3C9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5 (33.3)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4915A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902C9" w14:textId="220664B0" w:rsidR="005106D5" w:rsidRPr="00634135" w:rsidRDefault="001546B9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  <w:t>0 (0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CB1BC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kern w:val="0"/>
                <w:sz w:val="18"/>
                <w:szCs w:val="18"/>
              </w:rPr>
            </w:pPr>
            <w:r w:rsidRPr="00634135">
              <w:rPr>
                <w:rFonts w:ascii="Arial" w:eastAsia="微软雅黑" w:hAnsi="Arial" w:cs="Arial"/>
                <w:kern w:val="0"/>
                <w:sz w:val="18"/>
                <w:szCs w:val="18"/>
              </w:rPr>
              <w:t>13 (31.0)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AB5589" w14:textId="77777777" w:rsidR="005106D5" w:rsidRPr="00634135" w:rsidRDefault="005106D5" w:rsidP="008760F6">
            <w:pPr>
              <w:widowControl/>
              <w:jc w:val="center"/>
              <w:rPr>
                <w:rFonts w:ascii="Arial" w:eastAsia="微软雅黑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bookmarkEnd w:id="1"/>
    <w:p w14:paraId="0F7B1120" w14:textId="58F50A48" w:rsidR="00C41128" w:rsidRPr="00F7321E" w:rsidRDefault="00E821C4" w:rsidP="000C7B13">
      <w:pPr>
        <w:rPr>
          <w:rFonts w:ascii="Arial" w:eastAsia="微软雅黑" w:hAnsi="Arial" w:cs="Arial"/>
          <w:sz w:val="15"/>
          <w:szCs w:val="15"/>
        </w:rPr>
      </w:pPr>
      <w:r w:rsidRPr="00F7321E">
        <w:rPr>
          <w:rFonts w:ascii="Arial" w:eastAsia="微软雅黑" w:hAnsi="Arial" w:cs="Arial"/>
          <w:color w:val="000000"/>
          <w:kern w:val="0"/>
          <w:sz w:val="15"/>
          <w:szCs w:val="15"/>
          <w:vertAlign w:val="superscript"/>
        </w:rPr>
        <w:t>a</w:t>
      </w:r>
      <w:r w:rsidR="0060704E" w:rsidRPr="00F7321E">
        <w:rPr>
          <w:rFonts w:ascii="Arial" w:eastAsia="微软雅黑" w:hAnsi="Arial" w:cs="Arial"/>
          <w:color w:val="000000"/>
          <w:kern w:val="0"/>
          <w:sz w:val="15"/>
          <w:szCs w:val="15"/>
          <w:vertAlign w:val="superscript"/>
        </w:rPr>
        <w:t xml:space="preserve"> </w:t>
      </w:r>
      <w:r w:rsidR="004C3AA7" w:rsidRPr="00F7321E">
        <w:rPr>
          <w:rFonts w:ascii="Arial" w:eastAsia="微软雅黑" w:hAnsi="Arial" w:cs="Arial"/>
          <w:color w:val="000000"/>
          <w:kern w:val="0"/>
          <w:sz w:val="15"/>
          <w:szCs w:val="15"/>
        </w:rPr>
        <w:t>D</w:t>
      </w:r>
      <w:r w:rsidR="0060704E" w:rsidRPr="00F7321E">
        <w:rPr>
          <w:rFonts w:ascii="Arial" w:eastAsia="微软雅黑" w:hAnsi="Arial" w:cs="Arial"/>
          <w:color w:val="000000"/>
          <w:kern w:val="0"/>
          <w:sz w:val="15"/>
          <w:szCs w:val="15"/>
        </w:rPr>
        <w:t>ata</w:t>
      </w:r>
      <w:r w:rsidRPr="00F7321E">
        <w:rPr>
          <w:rFonts w:ascii="Arial" w:eastAsia="微软雅黑" w:hAnsi="Arial" w:cs="Arial"/>
          <w:color w:val="000000"/>
          <w:kern w:val="0"/>
          <w:sz w:val="15"/>
          <w:szCs w:val="15"/>
        </w:rPr>
        <w:t xml:space="preserve"> </w:t>
      </w:r>
      <w:r w:rsidR="0060704E" w:rsidRPr="00F7321E">
        <w:rPr>
          <w:rFonts w:ascii="Arial" w:eastAsia="微软雅黑" w:hAnsi="Arial" w:cs="Arial"/>
          <w:color w:val="000000"/>
          <w:kern w:val="0"/>
          <w:sz w:val="15"/>
          <w:szCs w:val="15"/>
        </w:rPr>
        <w:t>are</w:t>
      </w:r>
      <w:r w:rsidRPr="00F7321E">
        <w:rPr>
          <w:rFonts w:ascii="Arial" w:eastAsia="微软雅黑" w:hAnsi="Arial" w:cs="Arial"/>
          <w:color w:val="000000"/>
          <w:kern w:val="0"/>
          <w:sz w:val="15"/>
          <w:szCs w:val="15"/>
        </w:rPr>
        <w:t xml:space="preserve"> presented as mean ± SD</w:t>
      </w:r>
      <w:r w:rsidR="0060704E" w:rsidRPr="00F7321E">
        <w:rPr>
          <w:rFonts w:ascii="Arial" w:eastAsia="微软雅黑" w:hAnsi="Arial" w:cs="Arial"/>
          <w:color w:val="000000"/>
          <w:kern w:val="0"/>
          <w:sz w:val="15"/>
          <w:szCs w:val="15"/>
        </w:rPr>
        <w:t>.</w:t>
      </w:r>
      <w:r w:rsidR="00BD4C9B" w:rsidRPr="00F7321E">
        <w:rPr>
          <w:rFonts w:ascii="Arial" w:eastAsia="微软雅黑" w:hAnsi="Arial" w:cs="Arial"/>
          <w:color w:val="000000"/>
          <w:kern w:val="0"/>
          <w:sz w:val="15"/>
          <w:szCs w:val="15"/>
        </w:rPr>
        <w:t xml:space="preserve"> </w:t>
      </w:r>
      <w:r w:rsidR="00120302" w:rsidRPr="00F7321E">
        <w:rPr>
          <w:rFonts w:ascii="Arial" w:eastAsia="微软雅黑" w:hAnsi="Arial" w:cs="Arial"/>
          <w:sz w:val="15"/>
          <w:szCs w:val="15"/>
          <w:vertAlign w:val="superscript"/>
        </w:rPr>
        <w:t>b</w:t>
      </w:r>
      <w:r w:rsidR="00BD4C9B" w:rsidRPr="00F7321E">
        <w:rPr>
          <w:rFonts w:ascii="Arial" w:eastAsia="微软雅黑" w:hAnsi="Arial" w:cs="Arial"/>
          <w:sz w:val="15"/>
          <w:szCs w:val="15"/>
        </w:rPr>
        <w:t xml:space="preserve">, Student t test; </w:t>
      </w:r>
      <w:r w:rsidR="00120302" w:rsidRPr="00F7321E">
        <w:rPr>
          <w:rFonts w:ascii="Arial" w:eastAsia="微软雅黑" w:hAnsi="Arial" w:cs="Arial"/>
          <w:sz w:val="15"/>
          <w:szCs w:val="15"/>
          <w:vertAlign w:val="superscript"/>
        </w:rPr>
        <w:t>c</w:t>
      </w:r>
      <w:r w:rsidR="00BD4C9B" w:rsidRPr="00F7321E">
        <w:rPr>
          <w:rFonts w:ascii="Arial" w:eastAsia="微软雅黑" w:hAnsi="Arial" w:cs="Arial"/>
          <w:sz w:val="15"/>
          <w:szCs w:val="15"/>
        </w:rPr>
        <w:t xml:space="preserve">, Fisher’s exact test; </w:t>
      </w:r>
      <w:r w:rsidR="00120302" w:rsidRPr="00F7321E">
        <w:rPr>
          <w:rFonts w:ascii="Arial" w:eastAsia="微软雅黑" w:hAnsi="Arial" w:cs="Arial"/>
          <w:sz w:val="15"/>
          <w:szCs w:val="15"/>
          <w:vertAlign w:val="superscript"/>
        </w:rPr>
        <w:t>d</w:t>
      </w:r>
      <w:r w:rsidR="00BD4C9B" w:rsidRPr="00F7321E">
        <w:rPr>
          <w:rFonts w:ascii="Arial" w:eastAsia="微软雅黑" w:hAnsi="Arial" w:cs="Arial"/>
          <w:sz w:val="15"/>
          <w:szCs w:val="15"/>
        </w:rPr>
        <w:t>, Pearson’s chi-square test.</w:t>
      </w:r>
    </w:p>
    <w:sectPr w:rsidR="00C41128" w:rsidRPr="00F7321E" w:rsidSect="005106D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EF145" w14:textId="77777777" w:rsidR="00544D55" w:rsidRDefault="00544D55" w:rsidP="004347A6">
      <w:r>
        <w:separator/>
      </w:r>
    </w:p>
  </w:endnote>
  <w:endnote w:type="continuationSeparator" w:id="0">
    <w:p w14:paraId="62BCFDD9" w14:textId="77777777" w:rsidR="00544D55" w:rsidRDefault="00544D55" w:rsidP="004347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9A1EB" w14:textId="77777777" w:rsidR="00544D55" w:rsidRDefault="00544D55" w:rsidP="004347A6">
      <w:r>
        <w:separator/>
      </w:r>
    </w:p>
  </w:footnote>
  <w:footnote w:type="continuationSeparator" w:id="0">
    <w:p w14:paraId="4F5DB71A" w14:textId="77777777" w:rsidR="00544D55" w:rsidRDefault="00544D55" w:rsidP="004347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06D5"/>
    <w:rsid w:val="0002221D"/>
    <w:rsid w:val="000360D5"/>
    <w:rsid w:val="0006339A"/>
    <w:rsid w:val="000C7B13"/>
    <w:rsid w:val="00120302"/>
    <w:rsid w:val="001546B9"/>
    <w:rsid w:val="001E3DA3"/>
    <w:rsid w:val="003325EE"/>
    <w:rsid w:val="00385589"/>
    <w:rsid w:val="003F454F"/>
    <w:rsid w:val="003F4919"/>
    <w:rsid w:val="003F4F45"/>
    <w:rsid w:val="004347A6"/>
    <w:rsid w:val="004B1AC2"/>
    <w:rsid w:val="004B4E4C"/>
    <w:rsid w:val="004C3AA7"/>
    <w:rsid w:val="005106D5"/>
    <w:rsid w:val="00520383"/>
    <w:rsid w:val="00544D55"/>
    <w:rsid w:val="005D59C3"/>
    <w:rsid w:val="005E4B9A"/>
    <w:rsid w:val="0060704E"/>
    <w:rsid w:val="00634135"/>
    <w:rsid w:val="00667E68"/>
    <w:rsid w:val="0067240A"/>
    <w:rsid w:val="00672FD2"/>
    <w:rsid w:val="00843282"/>
    <w:rsid w:val="008760F6"/>
    <w:rsid w:val="008966ED"/>
    <w:rsid w:val="00986214"/>
    <w:rsid w:val="00990D84"/>
    <w:rsid w:val="00AF5AF3"/>
    <w:rsid w:val="00B664F8"/>
    <w:rsid w:val="00B774C3"/>
    <w:rsid w:val="00BD4C9B"/>
    <w:rsid w:val="00C17C79"/>
    <w:rsid w:val="00C20BB6"/>
    <w:rsid w:val="00C2130D"/>
    <w:rsid w:val="00C41128"/>
    <w:rsid w:val="00CD2E71"/>
    <w:rsid w:val="00CD6018"/>
    <w:rsid w:val="00D1228C"/>
    <w:rsid w:val="00D63E5C"/>
    <w:rsid w:val="00D7223C"/>
    <w:rsid w:val="00D814F3"/>
    <w:rsid w:val="00E821C4"/>
    <w:rsid w:val="00E87442"/>
    <w:rsid w:val="00F11B4F"/>
    <w:rsid w:val="00F7321E"/>
    <w:rsid w:val="00F8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619CE0"/>
  <w15:chartTrackingRefBased/>
  <w15:docId w15:val="{7665914A-E763-438B-80EC-B07F34597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06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47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47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47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47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6</TotalTime>
  <Pages>1</Pages>
  <Words>240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海雄</dc:creator>
  <cp:keywords/>
  <dc:description/>
  <cp:lastModifiedBy>刘 海雄</cp:lastModifiedBy>
  <cp:revision>26</cp:revision>
  <dcterms:created xsi:type="dcterms:W3CDTF">2020-09-22T03:29:00Z</dcterms:created>
  <dcterms:modified xsi:type="dcterms:W3CDTF">2021-05-20T17:26:00Z</dcterms:modified>
</cp:coreProperties>
</file>